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9DEEC" w14:textId="659D9C42" w:rsidR="00AB185B" w:rsidRDefault="00AB185B" w:rsidP="00AB185B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C15C6"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top 10 most productive authors</w:t>
      </w:r>
      <w:r w:rsidRPr="001D387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in the field of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endoscopic </w:t>
      </w:r>
      <w:r>
        <w:rPr>
          <w:rFonts w:ascii="Times New Roman" w:hAnsi="Times New Roman" w:cs="Times New Roman"/>
          <w:b/>
          <w:bCs/>
          <w:sz w:val="24"/>
        </w:rPr>
        <w:t>therapy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 for non-variceal upper gastrointestinal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669F7">
        <w:rPr>
          <w:rFonts w:ascii="Times New Roman" w:hAnsi="Times New Roman" w:cs="Times New Roman"/>
          <w:b/>
          <w:bCs/>
          <w:sz w:val="24"/>
        </w:rPr>
        <w:t>bleeding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rom 1991 to 202</w:t>
      </w:r>
      <w:r w:rsidR="008C15C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</w:p>
    <w:tbl>
      <w:tblPr>
        <w:tblpPr w:leftFromText="180" w:rightFromText="180" w:vertAnchor="text" w:horzAnchor="page" w:tblpXSpec="center" w:tblpY="83"/>
        <w:tblOverlap w:val="never"/>
        <w:tblW w:w="14018" w:type="dxa"/>
        <w:jc w:val="center"/>
        <w:tblLayout w:type="fixed"/>
        <w:tblLook w:val="04A0" w:firstRow="1" w:lastRow="0" w:firstColumn="1" w:lastColumn="0" w:noHBand="0" w:noVBand="1"/>
      </w:tblPr>
      <w:tblGrid>
        <w:gridCol w:w="3781"/>
        <w:gridCol w:w="3622"/>
        <w:gridCol w:w="3892"/>
        <w:gridCol w:w="2723"/>
      </w:tblGrid>
      <w:tr w:rsidR="00AB185B" w14:paraId="5438CE65" w14:textId="77777777" w:rsidTr="00FC7E29">
        <w:trPr>
          <w:trHeight w:val="515"/>
          <w:jc w:val="center"/>
        </w:trPr>
        <w:tc>
          <w:tcPr>
            <w:tcW w:w="37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49D362" w14:textId="77777777" w:rsidR="00AB185B" w:rsidRDefault="00AB185B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uthors</w:t>
            </w:r>
          </w:p>
        </w:tc>
        <w:tc>
          <w:tcPr>
            <w:tcW w:w="3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3F33A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ubli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3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DCB2A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2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57CBF8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-Index</w:t>
            </w:r>
          </w:p>
        </w:tc>
      </w:tr>
      <w:tr w:rsidR="00AB185B" w14:paraId="779FECF3" w14:textId="77777777" w:rsidTr="00FC7E29">
        <w:trPr>
          <w:trHeight w:val="58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E8B6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e JH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6C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B14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5446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B185B" w14:paraId="57797573" w14:textId="77777777" w:rsidTr="00FC7E29">
        <w:trPr>
          <w:trHeight w:val="126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194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Marmo R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2531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A58F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5A35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AB185B" w14:paraId="5643BBC4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A094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152362662"/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Lau JYW</w:t>
            </w:r>
            <w:bookmarkEnd w:id="0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4BDF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786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5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47A8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</w:t>
            </w:r>
          </w:p>
        </w:tc>
      </w:tr>
      <w:tr w:rsidR="00AB185B" w14:paraId="3B8CCD39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2FD5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m JH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F23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214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F0A5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B185B" w14:paraId="5AB9035F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D10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Song HJ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0B21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C80E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9D7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AB185B" w14:paraId="693C3EA4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3A3E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Stanley AJ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112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BFB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513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AB185B" w14:paraId="76644B64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FD3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1" w:name="_Hlk152362651"/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Sung JJY</w:t>
            </w:r>
            <w:bookmarkEnd w:id="1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B09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DA9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99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9F4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B185B" w14:paraId="4643E6AA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1FD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2" w:name="_Hlk152362656"/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Chan FKL</w:t>
            </w:r>
            <w:bookmarkEnd w:id="2"/>
          </w:p>
        </w:tc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120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86F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8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2FA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AB185B" w14:paraId="591F200C" w14:textId="77777777" w:rsidTr="00FC7E29">
        <w:trPr>
          <w:trHeight w:val="485"/>
          <w:jc w:val="center"/>
        </w:trPr>
        <w:tc>
          <w:tcPr>
            <w:tcW w:w="3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4E3E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Rotondano G</w:t>
            </w:r>
          </w:p>
        </w:tc>
        <w:tc>
          <w:tcPr>
            <w:tcW w:w="3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8984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5759D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9</w:t>
            </w:r>
          </w:p>
        </w:tc>
        <w:tc>
          <w:tcPr>
            <w:tcW w:w="2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8DE1E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B185B" w14:paraId="3996F6FE" w14:textId="77777777" w:rsidTr="00FC7E29">
        <w:trPr>
          <w:trHeight w:val="515"/>
          <w:jc w:val="center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D45C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50506">
              <w:rPr>
                <w:rFonts w:ascii="Times New Roman" w:eastAsia="宋体" w:hAnsi="Times New Roman" w:cs="Times New Roman"/>
                <w:color w:val="000000"/>
                <w:sz w:val="24"/>
              </w:rPr>
              <w:t>Saltzman JR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9A4F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AD69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69174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</w:tbl>
    <w:p w14:paraId="2F5260F7" w14:textId="77777777" w:rsidR="00AB185B" w:rsidRDefault="00AB185B" w:rsidP="00A2324D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21686FC0" w14:textId="5FAF7753" w:rsidR="00A2324D" w:rsidRDefault="00A2324D" w:rsidP="00A2324D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C15C6"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top 10 most productive institutions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in the field of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endoscopic </w:t>
      </w:r>
      <w:r>
        <w:rPr>
          <w:rFonts w:ascii="Times New Roman" w:hAnsi="Times New Roman" w:cs="Times New Roman"/>
          <w:b/>
          <w:bCs/>
          <w:sz w:val="24"/>
        </w:rPr>
        <w:t>therapy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 for non-variceal upper gastrointestinal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669F7">
        <w:rPr>
          <w:rFonts w:ascii="Times New Roman" w:hAnsi="Times New Roman" w:cs="Times New Roman"/>
          <w:b/>
          <w:bCs/>
          <w:sz w:val="24"/>
        </w:rPr>
        <w:t>bleeding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rom 1991 to 202</w:t>
      </w:r>
      <w:r w:rsidR="008C15C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</w:p>
    <w:tbl>
      <w:tblPr>
        <w:tblpPr w:leftFromText="180" w:rightFromText="180" w:vertAnchor="text" w:horzAnchor="page" w:tblpXSpec="center" w:tblpY="288"/>
        <w:tblOverlap w:val="never"/>
        <w:tblW w:w="13737" w:type="dxa"/>
        <w:jc w:val="center"/>
        <w:tblLook w:val="04A0" w:firstRow="1" w:lastRow="0" w:firstColumn="1" w:lastColumn="0" w:noHBand="0" w:noVBand="1"/>
      </w:tblPr>
      <w:tblGrid>
        <w:gridCol w:w="8330"/>
        <w:gridCol w:w="1932"/>
        <w:gridCol w:w="1886"/>
        <w:gridCol w:w="1589"/>
      </w:tblGrid>
      <w:tr w:rsidR="00A2324D" w14:paraId="1CD84CD9" w14:textId="77777777" w:rsidTr="00FC7E29">
        <w:trPr>
          <w:trHeight w:val="914"/>
          <w:jc w:val="center"/>
        </w:trPr>
        <w:tc>
          <w:tcPr>
            <w:tcW w:w="83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3E181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ffiliations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EFA03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ublica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8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A315C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48252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-Index</w:t>
            </w:r>
          </w:p>
        </w:tc>
      </w:tr>
      <w:tr w:rsidR="00A2324D" w14:paraId="21605404" w14:textId="77777777" w:rsidTr="00FC7E29">
        <w:trPr>
          <w:trHeight w:val="344"/>
          <w:jc w:val="center"/>
        </w:trPr>
        <w:tc>
          <w:tcPr>
            <w:tcW w:w="8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D821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706DD">
              <w:rPr>
                <w:rFonts w:ascii="Times New Roman" w:eastAsia="宋体" w:hAnsi="Times New Roman" w:cs="Times New Roman"/>
                <w:color w:val="000000"/>
                <w:sz w:val="24"/>
              </w:rPr>
              <w:t>Chinese University of Hong Kong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45C7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AA53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52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137D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3</w:t>
            </w:r>
          </w:p>
        </w:tc>
      </w:tr>
      <w:tr w:rsidR="00A2324D" w14:paraId="73EBA37E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DA60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3" w:name="_Hlk151229147"/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Harvard University</w:t>
            </w:r>
            <w:bookmarkEnd w:id="3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3BD6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6BF7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5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B9CB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D387E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</w:tr>
      <w:tr w:rsidR="00A2324D" w14:paraId="785E745B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17A1" w14:textId="4C953033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4" w:name="_Hlk151229159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s</w:t>
            </w:r>
            <w:r w:rsidRPr="00E706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ista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E706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ubliqu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r w:rsidRPr="00E706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opitaux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E706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is</w:t>
            </w:r>
            <w:bookmarkEnd w:id="4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42E5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2901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CEB9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A2324D" w14:paraId="4BADCC30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CF80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5" w:name="_Hlk151229165"/>
            <w:r w:rsidRPr="008F74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y of California System</w:t>
            </w:r>
            <w:bookmarkEnd w:id="5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58DD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D754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581C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A2324D" w14:paraId="7D155169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391C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81DF8">
              <w:rPr>
                <w:rFonts w:ascii="Times New Roman" w:eastAsia="宋体" w:hAnsi="Times New Roman" w:cs="Times New Roman"/>
                <w:color w:val="000000"/>
                <w:sz w:val="24"/>
              </w:rPr>
              <w:t>US Department of Veterans Affai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012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27C5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341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2324D" w14:paraId="4CD81CAD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3051" w14:textId="06FC4C71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81DF8">
              <w:rPr>
                <w:rFonts w:ascii="Times New Roman" w:eastAsia="宋体" w:hAnsi="Times New Roman" w:cs="Times New Roman"/>
                <w:color w:val="000000"/>
                <w:sz w:val="24"/>
              </w:rPr>
              <w:t>Veterans Health Administr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60FB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3097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B532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2324D" w14:paraId="4F0B854B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E6B3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81D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e Paris Cit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304C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DA8D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58AB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A2324D" w14:paraId="54E88B9C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5AAD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81DF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iversity of Ulsa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5CD0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9B9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5FBC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</w:p>
        </w:tc>
      </w:tr>
      <w:tr w:rsidR="00A2324D" w14:paraId="07DE121B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B11E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727A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rvard Medical Scho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B6BF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9820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DC30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A2324D" w14:paraId="6DFEE000" w14:textId="77777777" w:rsidTr="00FC7E29">
        <w:trPr>
          <w:trHeight w:val="464"/>
          <w:jc w:val="center"/>
        </w:trPr>
        <w:tc>
          <w:tcPr>
            <w:tcW w:w="8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9422A" w14:textId="77777777" w:rsidR="00A2324D" w:rsidRDefault="00A2324D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yo Clinic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C3379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FB0A7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8CEB5" w14:textId="77777777" w:rsidR="00A2324D" w:rsidRDefault="00A2324D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</w:tbl>
    <w:p w14:paraId="65E44F91" w14:textId="77777777" w:rsidR="00A2324D" w:rsidRDefault="00A2324D" w:rsidP="00A2324D"/>
    <w:p w14:paraId="02CD595A" w14:textId="77777777" w:rsidR="00A2324D" w:rsidRDefault="00A2324D" w:rsidP="00A2324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65E9DA7" w14:textId="7B70DBF1" w:rsidR="00AB185B" w:rsidRPr="001D387E" w:rsidRDefault="00AB185B" w:rsidP="00AB185B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C15C6"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 xml:space="preserve"> The top 10 most productive countries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in the field of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endoscopic </w:t>
      </w:r>
      <w:r>
        <w:rPr>
          <w:rFonts w:ascii="Times New Roman" w:hAnsi="Times New Roman" w:cs="Times New Roman"/>
          <w:b/>
          <w:bCs/>
          <w:sz w:val="24"/>
        </w:rPr>
        <w:t>therapy</w:t>
      </w:r>
      <w:r w:rsidRPr="004669F7">
        <w:rPr>
          <w:rFonts w:ascii="Times New Roman" w:hAnsi="Times New Roman" w:cs="Times New Roman"/>
          <w:b/>
          <w:bCs/>
          <w:sz w:val="24"/>
        </w:rPr>
        <w:t xml:space="preserve"> for non-variceal upper gastrointestinal bleeding</w:t>
      </w:r>
      <w:r w:rsidRPr="00E9122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from 1991 to 202</w:t>
      </w:r>
      <w:r w:rsidR="008C15C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</w:p>
    <w:tbl>
      <w:tblPr>
        <w:tblpPr w:leftFromText="180" w:rightFromText="180" w:vertAnchor="text" w:horzAnchor="page" w:tblpXSpec="center" w:tblpY="175"/>
        <w:tblOverlap w:val="never"/>
        <w:tblW w:w="13758" w:type="dxa"/>
        <w:jc w:val="center"/>
        <w:tblLook w:val="04A0" w:firstRow="1" w:lastRow="0" w:firstColumn="1" w:lastColumn="0" w:noHBand="0" w:noVBand="1"/>
      </w:tblPr>
      <w:tblGrid>
        <w:gridCol w:w="3763"/>
        <w:gridCol w:w="3257"/>
        <w:gridCol w:w="3903"/>
        <w:gridCol w:w="2835"/>
      </w:tblGrid>
      <w:tr w:rsidR="00AB185B" w14:paraId="359FC0EB" w14:textId="77777777" w:rsidTr="00FC7E29">
        <w:trPr>
          <w:trHeight w:val="481"/>
          <w:jc w:val="center"/>
        </w:trPr>
        <w:tc>
          <w:tcPr>
            <w:tcW w:w="37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D2D2CD" w14:textId="77777777" w:rsidR="00AB185B" w:rsidRDefault="00AB185B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ies</w:t>
            </w:r>
          </w:p>
        </w:tc>
        <w:tc>
          <w:tcPr>
            <w:tcW w:w="3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DF916" w14:textId="77777777" w:rsidR="00AB185B" w:rsidRDefault="00AB185B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ublications</w:t>
            </w:r>
          </w:p>
        </w:tc>
        <w:tc>
          <w:tcPr>
            <w:tcW w:w="39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798927" w14:textId="77777777" w:rsidR="00AB185B" w:rsidRDefault="00AB185B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8F4D93" w14:textId="77777777" w:rsidR="00AB185B" w:rsidRDefault="00AB185B" w:rsidP="00FC7E29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-Index</w:t>
            </w:r>
          </w:p>
        </w:tc>
      </w:tr>
      <w:tr w:rsidR="00AB185B" w14:paraId="63BE3206" w14:textId="77777777" w:rsidTr="00FC7E29">
        <w:trPr>
          <w:trHeight w:val="48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B9E8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DE8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0A47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129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:rsidR="00AB185B" w14:paraId="3C612431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0419" w14:textId="77777777" w:rsidR="00AB185B" w:rsidRPr="000068A2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41F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E67D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EDC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BC4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AB185B" w14:paraId="3E5AD052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3B1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68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287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FC2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6B2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 w:rsidR="00AB185B" w14:paraId="249883CD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BE1E" w14:textId="5EF4A890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Korea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670E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5BFA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622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</w:p>
        </w:tc>
      </w:tr>
      <w:tr w:rsidR="00AB185B" w14:paraId="531A74D9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13F6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7897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29D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4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406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0</w:t>
            </w:r>
          </w:p>
        </w:tc>
      </w:tr>
      <w:tr w:rsidR="00AB185B" w14:paraId="49E85D3F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77B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6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aly</w:t>
            </w:r>
            <w:bookmarkEnd w:id="6"/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250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BDE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6B5C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AB185B" w14:paraId="4EC10F24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15E5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0068A2">
              <w:rPr>
                <w:rFonts w:ascii="Times New Roman" w:eastAsia="宋体" w:hAnsi="Times New Roman" w:cs="Times New Roman"/>
                <w:color w:val="000000"/>
                <w:sz w:val="24"/>
              </w:rPr>
              <w:t>German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F47E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5AD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E3F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8</w:t>
            </w:r>
          </w:p>
        </w:tc>
      </w:tr>
      <w:tr w:rsidR="00AB185B" w14:paraId="4A091493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B4C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9121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753B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34E5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</w:p>
        </w:tc>
      </w:tr>
      <w:tr w:rsidR="00AB185B" w14:paraId="3BC8167D" w14:textId="77777777" w:rsidTr="00FC7E29">
        <w:trPr>
          <w:trHeight w:val="471"/>
          <w:jc w:val="center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E02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ranc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DE10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F5C4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0D89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AB185B" w14:paraId="4D36C792" w14:textId="77777777" w:rsidTr="00FC7E29">
        <w:trPr>
          <w:trHeight w:val="481"/>
          <w:jc w:val="center"/>
        </w:trPr>
        <w:tc>
          <w:tcPr>
            <w:tcW w:w="3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38B76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pain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9DD5F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E657E" w14:textId="77777777" w:rsidR="00AB185B" w:rsidRPr="004D173F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5886C3" w14:textId="77777777" w:rsidR="00AB185B" w:rsidRDefault="00AB185B" w:rsidP="00FC7E2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6</w:t>
            </w:r>
          </w:p>
        </w:tc>
      </w:tr>
    </w:tbl>
    <w:p w14:paraId="29679770" w14:textId="77777777" w:rsidR="00A2324D" w:rsidRDefault="00A2324D">
      <w:pPr>
        <w:rPr>
          <w:rFonts w:hint="eastAsia"/>
        </w:rPr>
      </w:pPr>
    </w:p>
    <w:sectPr w:rsidR="00A2324D" w:rsidSect="007813D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B859C" w14:textId="77777777" w:rsidR="00321859" w:rsidRDefault="00321859" w:rsidP="00C970BA">
      <w:r>
        <w:separator/>
      </w:r>
    </w:p>
  </w:endnote>
  <w:endnote w:type="continuationSeparator" w:id="0">
    <w:p w14:paraId="1E88CBDF" w14:textId="77777777" w:rsidR="00321859" w:rsidRDefault="00321859" w:rsidP="00C97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A28DA" w14:textId="77777777" w:rsidR="00321859" w:rsidRDefault="00321859" w:rsidP="00C970BA">
      <w:r>
        <w:separator/>
      </w:r>
    </w:p>
  </w:footnote>
  <w:footnote w:type="continuationSeparator" w:id="0">
    <w:p w14:paraId="01E57936" w14:textId="77777777" w:rsidR="00321859" w:rsidRDefault="00321859" w:rsidP="00C97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jZkZWFlYjk5NzkyODlmOTY1Njc5YTI5ZDliODllYjcifQ=="/>
  </w:docVars>
  <w:rsids>
    <w:rsidRoot w:val="00FB0661"/>
    <w:rsid w:val="0001231A"/>
    <w:rsid w:val="00056FBE"/>
    <w:rsid w:val="00074709"/>
    <w:rsid w:val="000803AD"/>
    <w:rsid w:val="0009196A"/>
    <w:rsid w:val="0009515A"/>
    <w:rsid w:val="000D2341"/>
    <w:rsid w:val="00104673"/>
    <w:rsid w:val="001E6DA9"/>
    <w:rsid w:val="001F6CE3"/>
    <w:rsid w:val="001F7A1C"/>
    <w:rsid w:val="00211F0A"/>
    <w:rsid w:val="00264632"/>
    <w:rsid w:val="00286018"/>
    <w:rsid w:val="00294FA8"/>
    <w:rsid w:val="002D3189"/>
    <w:rsid w:val="002D3C00"/>
    <w:rsid w:val="002E48EA"/>
    <w:rsid w:val="00321859"/>
    <w:rsid w:val="00337DA7"/>
    <w:rsid w:val="003771F7"/>
    <w:rsid w:val="003D5E0A"/>
    <w:rsid w:val="003E0507"/>
    <w:rsid w:val="004011BE"/>
    <w:rsid w:val="00476517"/>
    <w:rsid w:val="004964E7"/>
    <w:rsid w:val="004A598F"/>
    <w:rsid w:val="004C35A5"/>
    <w:rsid w:val="004E5497"/>
    <w:rsid w:val="005160C3"/>
    <w:rsid w:val="00534757"/>
    <w:rsid w:val="00551D23"/>
    <w:rsid w:val="0055541B"/>
    <w:rsid w:val="005931C3"/>
    <w:rsid w:val="005D5006"/>
    <w:rsid w:val="005E2B42"/>
    <w:rsid w:val="006350B0"/>
    <w:rsid w:val="00636FBE"/>
    <w:rsid w:val="00661298"/>
    <w:rsid w:val="006700ED"/>
    <w:rsid w:val="0069193A"/>
    <w:rsid w:val="006B08F6"/>
    <w:rsid w:val="006F123A"/>
    <w:rsid w:val="006F6BCF"/>
    <w:rsid w:val="00703AEC"/>
    <w:rsid w:val="00720BC0"/>
    <w:rsid w:val="00725365"/>
    <w:rsid w:val="00740626"/>
    <w:rsid w:val="007813D2"/>
    <w:rsid w:val="00873DE6"/>
    <w:rsid w:val="008B226D"/>
    <w:rsid w:val="008C15C6"/>
    <w:rsid w:val="008F1EB5"/>
    <w:rsid w:val="008F29D0"/>
    <w:rsid w:val="00942C0D"/>
    <w:rsid w:val="0099188F"/>
    <w:rsid w:val="009A5C8A"/>
    <w:rsid w:val="009A74FB"/>
    <w:rsid w:val="009D1D7A"/>
    <w:rsid w:val="00A2324D"/>
    <w:rsid w:val="00A504E6"/>
    <w:rsid w:val="00A67883"/>
    <w:rsid w:val="00A8571A"/>
    <w:rsid w:val="00AB185B"/>
    <w:rsid w:val="00AE24A4"/>
    <w:rsid w:val="00B0508F"/>
    <w:rsid w:val="00BB1F87"/>
    <w:rsid w:val="00BC351A"/>
    <w:rsid w:val="00BF2803"/>
    <w:rsid w:val="00C4650E"/>
    <w:rsid w:val="00C55D30"/>
    <w:rsid w:val="00C60D0D"/>
    <w:rsid w:val="00C970BA"/>
    <w:rsid w:val="00D3134C"/>
    <w:rsid w:val="00D74D0E"/>
    <w:rsid w:val="00D81050"/>
    <w:rsid w:val="00E65402"/>
    <w:rsid w:val="00E70C27"/>
    <w:rsid w:val="00E82F0F"/>
    <w:rsid w:val="00E9122C"/>
    <w:rsid w:val="00E936AF"/>
    <w:rsid w:val="00EF0AEA"/>
    <w:rsid w:val="00EF6D01"/>
    <w:rsid w:val="00F2775B"/>
    <w:rsid w:val="00F56B17"/>
    <w:rsid w:val="00FB0661"/>
    <w:rsid w:val="00FB7E9E"/>
    <w:rsid w:val="00FC7E29"/>
    <w:rsid w:val="00FE312B"/>
    <w:rsid w:val="00FF2331"/>
    <w:rsid w:val="08B374B6"/>
    <w:rsid w:val="0AAF09EB"/>
    <w:rsid w:val="128B14A3"/>
    <w:rsid w:val="1B4264D2"/>
    <w:rsid w:val="33981DBD"/>
    <w:rsid w:val="4F2C20F2"/>
    <w:rsid w:val="4F74353C"/>
    <w:rsid w:val="74C9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6341D"/>
  <w15:docId w15:val="{FB99BCFF-6517-4D12-8E5F-2AA64986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ng-star-inserted">
    <w:name w:val="ng-star-inserted"/>
    <w:basedOn w:val="a0"/>
    <w:rsid w:val="00534757"/>
  </w:style>
  <w:style w:type="character" w:styleId="a7">
    <w:name w:val="Hyperlink"/>
    <w:basedOn w:val="a0"/>
    <w:rsid w:val="0053475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347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6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29</Words>
  <Characters>1094</Characters>
  <Application>Microsoft Office Word</Application>
  <DocSecurity>0</DocSecurity>
  <Lines>136</Lines>
  <Paragraphs>146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0</dc:creator>
  <cp:keywords/>
  <dc:description/>
  <cp:lastModifiedBy>rc d</cp:lastModifiedBy>
  <cp:revision>18</cp:revision>
  <dcterms:created xsi:type="dcterms:W3CDTF">2023-11-17T14:11:00Z</dcterms:created>
  <dcterms:modified xsi:type="dcterms:W3CDTF">2024-06-16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82906FFC9364A25B2B7EC4FB187057D</vt:lpwstr>
  </property>
  <property fmtid="{D5CDD505-2E9C-101B-9397-08002B2CF9AE}" pid="4" name="GrammarlyDocumentId">
    <vt:lpwstr>8c11549417f4e0ce52d6ad17d505ef945e2f96a23432c5902e85a80ab1473198</vt:lpwstr>
  </property>
</Properties>
</file>